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390" w:leader="none"/>
        </w:tabs>
        <w:autoSpaceDE w:val="false"/>
        <w:spacing w:lineRule="auto" w:line="480"/>
        <w:jc w:val="both"/>
        <w:rPr/>
      </w:pPr>
      <w:r>
        <w:rPr>
          <w:b/>
        </w:rPr>
        <w:t xml:space="preserve">Supplementary Table 1. Complete list of the differentially expressed proteins during </w:t>
      </w:r>
      <w:r>
        <w:rPr>
          <w:b/>
          <w:i/>
        </w:rPr>
        <w:t>X. a.</w:t>
      </w:r>
      <w:r>
        <w:rPr>
          <w:b/>
        </w:rPr>
        <w:t xml:space="preserve"> pv. </w:t>
      </w:r>
      <w:r>
        <w:rPr>
          <w:b/>
          <w:i/>
        </w:rPr>
        <w:t xml:space="preserve">citri </w:t>
      </w:r>
      <w:r>
        <w:rPr/>
        <w:t>biofilm formation</w:t>
      </w:r>
    </w:p>
    <w:tbl>
      <w:tblPr>
        <w:tblW w:w="14426" w:type="dxa"/>
        <w:jc w:val="left"/>
        <w:tblInd w:w="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3275"/>
        <w:gridCol w:w="1134"/>
        <w:gridCol w:w="1843"/>
        <w:gridCol w:w="283"/>
        <w:gridCol w:w="1134"/>
        <w:gridCol w:w="1417"/>
        <w:gridCol w:w="1276"/>
        <w:gridCol w:w="965"/>
        <w:gridCol w:w="1162"/>
        <w:gridCol w:w="1276"/>
      </w:tblGrid>
      <w:tr>
        <w:trPr>
          <w:trHeight w:val="682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81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ot no.</w:t>
            </w:r>
          </w:p>
        </w:tc>
        <w:tc>
          <w:tcPr>
            <w:tcW w:w="3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35" w:hanging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75" w:hanging="175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OWSE sco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ccession no. 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edicted MW/p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bserved MW/p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eptide match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verag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ld chang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iofilm samples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lanktonic samples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</w:t>
            </w:r>
          </w:p>
        </w:tc>
      </w:tr>
      <w:tr>
        <w:trPr>
          <w:trHeight w:val="230" w:hRule="atLeast"/>
        </w:trPr>
        <w:tc>
          <w:tcPr>
            <w:tcW w:w="1198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 Metabolism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.01 Amino acid metabol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etol-acid reductoisomer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VC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1/5.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4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27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1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1±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1±15.8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-acetylornithine carbamoyltransf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OTC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5/6.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0/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8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1±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.1±34.2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  <w:t>01.02 Nitrogen, sulfur and selenium metabol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.02.02 Nitrogen metabol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AD(PH) nitroreduct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587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0/5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0/4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3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±7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.9±14.3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  <w:t>01.05 C-compounds and carbohydrate metabol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DP-glucos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GN5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1/6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0/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/25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.3±2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9±16.8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  <w:t>01.06 Lipid, fatty acid and isoprenoid metabol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  <w:t>01.06.02 Membrane lipid metabol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uter membrane protein (Fa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RE4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3/5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/18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8±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±16.2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uter membrane protein (Fa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RE4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3/5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0/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/4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.4±1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7±9.7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  <w:t>01.20 Secondary metabol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4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 chain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ME5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0/5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0/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/34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0±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.3±12.6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3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proporphyinogen-III oxidase, aerob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M6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6/5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5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3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2±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9±4.9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alibri" w:ascii="Times New Roman" w:hAnsi="Times New Roman"/>
                <w:sz w:val="20"/>
                <w:szCs w:val="22"/>
              </w:rPr>
              <w:t>02 Energy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alibri" w:ascii="Times New Roman" w:hAnsi="Times New Roman"/>
                <w:sz w:val="20"/>
                <w:szCs w:val="22"/>
              </w:rPr>
              <w:t>02.04 Glyoxylate cycl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DPG and KHG ald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KU5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9/5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/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3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.2±2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.3±11.8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2.10 Tricarboxylic-acid pathway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t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H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9/5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/5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1.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1±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1±15.8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hydrolipoamide S-succinyltransf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VA5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4/5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0/6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1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1.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7±7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4±11.9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5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trate 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PS8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9/5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0/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2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.0±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4±7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1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ccinate dehydrogenase flavoprotein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TD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8/5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0/4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/22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8±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.5±15.7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2.45 Energy conversion and regenera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2.45.15 Energy genera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2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osphoglycerat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M3819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9/4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0/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/43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2±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.3±8.8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DH-ubiquinone oxidoreductase NQO1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RN4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8/6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0/4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8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2±5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.9±18.1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 synthase beta ch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2P7Q4_XANOM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0/5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0/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8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0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0±2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5.7±42.4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Transcrip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4 RNA processing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ribonucleotide phosphor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P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5/5.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0/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3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3±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.1±11.1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Protein synthesi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08" w:hRule="atLeast"/>
        </w:trPr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1 Ribosome biogenesi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50S ribosomal protein L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M3585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8/9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0/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15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5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.8±1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±9.8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S ribosomal protein L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4_XANO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7/9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/4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.2±2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.3±11.8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4  Transla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ongation factor T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WY6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3/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0/6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/24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7±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2±13.9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ongation factor T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WY6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3/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/42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4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2±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8.7±19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hionyl-tRNA synthe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M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9/5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0/5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/1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3±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.1±11.1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 Protein fate (folding, modification and destination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01 Protein folding and stabiliza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aperone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K_XANOM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9/5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0/6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2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.5±2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2±22.3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0 kDa Chaperon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60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1/5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8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1±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.1±16.4</w:t>
            </w:r>
          </w:p>
        </w:tc>
      </w:tr>
      <w:tr>
        <w:trPr/>
        <w:tc>
          <w:tcPr>
            <w:tcW w:w="11988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Cellular transport, transport facilities and transport rout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3 Transport faciliti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tor of pathogenicity facto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JM6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3/5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0/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2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3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.7±2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5±5.6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tor of pathogenecity facto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JM6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3/5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0/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/6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.4±3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4±14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7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uter membrane efflux protein RaxC precur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PJ1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6/5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0/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3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7±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.2±6.1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tor of pathogenicity facto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JM6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3/5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5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/3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.2±1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2±15.4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bohydrate-selective por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S50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4/7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5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/2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1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.4±8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5±12.4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tor of pathogenicity facto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JM6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3/5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0/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/18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.7±1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4±14.8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alibri" w:ascii="Times New Roman" w:hAnsi="Times New Roman"/>
                <w:sz w:val="20"/>
                <w:szCs w:val="22"/>
              </w:rPr>
              <w:t>20.09 Transport route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alibri" w:ascii="Times New Roman" w:hAnsi="Times New Roman"/>
                <w:sz w:val="20"/>
                <w:szCs w:val="22"/>
              </w:rPr>
              <w:t>20.09.16 Cellular export and secre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ecreted protein precur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ZA9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5/9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/5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3±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.4±20.9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  <w:t>30 Cellular communication/Signal transduction mechanis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Verdana"/>
                <w:sz w:val="20"/>
                <w:szCs w:val="20"/>
              </w:rPr>
            </w:pPr>
            <w:r>
              <w:rPr>
                <w:rFonts w:cs="Verdana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mpA-relat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ER6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1/5.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0/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/16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.1±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1±8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I48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8/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0/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/34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.6±23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8±8.6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I48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8/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0/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/35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.7±19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1±10.4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H16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.2/4.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0/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/14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.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7±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.6±15.1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I48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8/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0/4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/15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3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.0±1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7±8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GX3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0/5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0/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/29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4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7.7±99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3±13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IR5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3/4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0/6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/1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4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7.7±99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3±13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9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I48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8/4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0/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/23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1±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8±15.9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B-dependent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I27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3/5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0/6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4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3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.2±4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.3±24.1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rric enterobactin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HT1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3/5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/2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8±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±16.2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uter membrane active sucrose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2HPF0_9XAN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9/4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0/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9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.6±3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2±3.6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9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uter membrane active sucrose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2HPF0_9XAN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.9/4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0/6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6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1±1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8±15.9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01.05.01 Protein kinas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denylate kinas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PM9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9/5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/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24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36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tabs>
                <w:tab w:val="clear" w:pos="720"/>
                <w:tab w:val="left" w:pos="736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3±5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736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.4±20.9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0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wo-component system sensor histidin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TZ4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9/5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/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3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2±1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.6±4.1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 Interaction with the environmen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apH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KM0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6.9/4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0/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0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4.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.1±4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8±15.1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alibri" w:ascii="Times New Roman" w:hAnsi="Times New Roman"/>
                <w:sz w:val="20"/>
                <w:szCs w:val="22"/>
              </w:rPr>
              <w:t>42 Biogenesis of cellular component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sz w:val="20"/>
              </w:rPr>
            </w:pPr>
            <w:r>
              <w:rPr>
                <w:rFonts w:cs="Calibri" w:ascii="Times New Roman" w:hAnsi="Times New Roman"/>
                <w:sz w:val="20"/>
              </w:rPr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27 Extracellular/secretion protei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mpA-relat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FD5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3/5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0/5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5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.1±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1±8.5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mpW family outer membrane protein precur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P00_XANC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8/4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0/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13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2.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.9±1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9±11.1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1a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omatic-amino-acid aminotransf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2P9K5_XANOM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3/5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0/4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9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3.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.7±25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5±5.6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c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ar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PJ02_XANA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.7/5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0/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/9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4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7.7±99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3±13.5</w:t>
            </w:r>
          </w:p>
        </w:tc>
      </w:tr>
      <w:tr>
        <w:trPr/>
        <w:tc>
          <w:tcPr>
            <w:tcW w:w="11988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 Unclassified protein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2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E011680 N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M354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1/5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0/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/26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2±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.3±8.8</w:t>
            </w:r>
          </w:p>
        </w:tc>
      </w:tr>
      <w:tr>
        <w:trPr/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1b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039952 N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AJ226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.6/7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0/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5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.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8±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.5±15.7</w:t>
            </w:r>
          </w:p>
        </w:tc>
      </w:tr>
      <w:tr>
        <w:trPr/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</w:t>
            </w:r>
          </w:p>
        </w:tc>
        <w:tc>
          <w:tcPr>
            <w:tcW w:w="3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secreted protein precurs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BP07_XANC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9/4.6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0/6.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/47%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1.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1±3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5±9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Fold change in biofilm compared to planktonic cultures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vertAlign w:val="superscript"/>
        </w:rPr>
        <w:t>b, c</w:t>
      </w:r>
      <w:r>
        <w:rPr>
          <w:rFonts w:cs="Times New Roman" w:ascii="Times New Roman" w:hAnsi="Times New Roman"/>
          <w:bCs/>
        </w:rPr>
        <w:t xml:space="preserve"> Average normalized spot volumes and standard deviations in biofilm and planktonic cultures, respectively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5:21:00Z</dcterms:created>
  <dc:creator>Ludivine Thomas</dc:creator>
  <dc:description/>
  <dc:language>en-US</dc:language>
  <cp:lastModifiedBy>MARS15</cp:lastModifiedBy>
  <dcterms:modified xsi:type="dcterms:W3CDTF">2013-08-12T15:21:00Z</dcterms:modified>
  <cp:revision>2</cp:revision>
  <dc:subject/>
  <dc:title>Supplementary Table 1</dc:title>
</cp:coreProperties>
</file>